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D1A8E" w14:textId="451BF870" w:rsidR="00BF2BE1" w:rsidRDefault="17666DA5" w:rsidP="2D211ABE">
      <w:pPr>
        <w:rPr>
          <w:rFonts w:ascii="Calibri" w:eastAsia="Calibri" w:hAnsi="Calibri" w:cs="Calibri"/>
          <w:b/>
          <w:bCs/>
          <w:color w:val="000000" w:themeColor="text1"/>
          <w:u w:val="single"/>
        </w:rPr>
      </w:pPr>
      <w:r w:rsidRPr="2D211ABE">
        <w:rPr>
          <w:rFonts w:ascii="Calibri" w:eastAsia="Calibri" w:hAnsi="Calibri" w:cs="Calibri"/>
          <w:b/>
          <w:bCs/>
          <w:color w:val="000000" w:themeColor="text1"/>
          <w:u w:val="single"/>
        </w:rPr>
        <w:t>Table S7</w:t>
      </w:r>
      <w:r w:rsidR="386E44D2" w:rsidRPr="2D211ABE">
        <w:rPr>
          <w:rFonts w:ascii="Calibri" w:eastAsia="Calibri" w:hAnsi="Calibri" w:cs="Calibri"/>
          <w:b/>
          <w:bCs/>
          <w:color w:val="000000" w:themeColor="text1"/>
          <w:u w:val="single"/>
        </w:rPr>
        <w:t>: Mental Health-Specific PROMs – Extracted Data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30"/>
        <w:gridCol w:w="1233"/>
        <w:gridCol w:w="1290"/>
        <w:gridCol w:w="1470"/>
        <w:gridCol w:w="2085"/>
        <w:gridCol w:w="795"/>
        <w:gridCol w:w="855"/>
        <w:gridCol w:w="1395"/>
        <w:gridCol w:w="1455"/>
        <w:gridCol w:w="855"/>
        <w:gridCol w:w="840"/>
        <w:gridCol w:w="1080"/>
        <w:gridCol w:w="972"/>
      </w:tblGrid>
      <w:tr w:rsidR="5C1ED11E" w14:paraId="515D3983" w14:textId="77777777" w:rsidTr="5C1ED11E">
        <w:trPr>
          <w:trHeight w:val="30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47C6EA9E" w14:textId="37FE8DA0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(short title)</w:t>
            </w:r>
          </w:p>
        </w:tc>
        <w:tc>
          <w:tcPr>
            <w:tcW w:w="1233" w:type="dxa"/>
            <w:tcMar>
              <w:left w:w="105" w:type="dxa"/>
              <w:right w:w="105" w:type="dxa"/>
            </w:tcMar>
          </w:tcPr>
          <w:p w14:paraId="136F20E1" w14:textId="4EE443B6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(long title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123C5929" w14:textId="785E453C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7CBBFD9E" w14:textId="2EC3E088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tudy reporting psychometric properties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</w:tcPr>
          <w:p w14:paraId="735B96F3" w14:textId="2A8EFC83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Aim</w:t>
            </w:r>
          </w:p>
        </w:tc>
        <w:tc>
          <w:tcPr>
            <w:tcW w:w="795" w:type="dxa"/>
            <w:tcMar>
              <w:left w:w="105" w:type="dxa"/>
              <w:right w:w="105" w:type="dxa"/>
            </w:tcMar>
          </w:tcPr>
          <w:p w14:paraId="2831F809" w14:textId="051168C4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Core items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62C21BF7" w14:textId="3E1BD0CC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Bother items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61DE6799" w14:textId="70C16AB3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ype of Response Categories**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519A75B8" w14:textId="12665E11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Recall Period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4F69F43B" w14:textId="753E7070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POP Studies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49495E77" w14:textId="384E0736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SUI Studies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37985077" w14:textId="43FF708E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POP/SUI Combined Studies</w:t>
            </w:r>
          </w:p>
        </w:tc>
        <w:tc>
          <w:tcPr>
            <w:tcW w:w="972" w:type="dxa"/>
            <w:tcMar>
              <w:left w:w="105" w:type="dxa"/>
              <w:right w:w="105" w:type="dxa"/>
            </w:tcMar>
          </w:tcPr>
          <w:p w14:paraId="0795CAED" w14:textId="670F8EBE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Mesh Studies</w:t>
            </w:r>
          </w:p>
        </w:tc>
      </w:tr>
      <w:tr w:rsidR="5C1ED11E" w14:paraId="60EC4CFB" w14:textId="77777777" w:rsidTr="5C1ED11E">
        <w:trPr>
          <w:trHeight w:val="300"/>
        </w:trPr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915CB3E" w14:textId="5348CA13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AI</w:t>
            </w:r>
          </w:p>
        </w:tc>
        <w:tc>
          <w:tcPr>
            <w:tcW w:w="123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7830310" w14:textId="6CAD2028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eck Anxiety Inventory</w:t>
            </w:r>
          </w:p>
        </w:tc>
        <w:tc>
          <w:tcPr>
            <w:tcW w:w="129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0A4355B" w14:textId="0015E371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nxiety disorders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FE342AC" w14:textId="296219B9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Beck et al (1988). </w:t>
            </w:r>
            <w:proofErr w:type="gramStart"/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DOI:</w:t>
            </w:r>
            <w:proofErr w:type="gramEnd"/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hyperlink r:id="rId4">
              <w:r w:rsidRPr="5C1ED11E">
                <w:rPr>
                  <w:rFonts w:ascii="Calibri" w:eastAsia="Calibri" w:hAnsi="Calibri" w:cs="Calibri"/>
                  <w:color w:val="000000" w:themeColor="text1"/>
                  <w:sz w:val="20"/>
                  <w:szCs w:val="20"/>
                  <w:u w:val="single"/>
                  <w:lang w:val="fr-FR"/>
                </w:rPr>
                <w:t>10.1037/0022-006X.56.6.893</w:t>
              </w:r>
            </w:hyperlink>
          </w:p>
        </w:tc>
        <w:tc>
          <w:tcPr>
            <w:tcW w:w="208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AB9FC0B" w14:textId="51C478F3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the severity of anxiety in psychiatric populations</w:t>
            </w:r>
          </w:p>
        </w:tc>
        <w:tc>
          <w:tcPr>
            <w:tcW w:w="79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5A81E8E" w14:textId="3265DFDC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08173A7" w14:textId="7D60D4DC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139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5973B4E" w14:textId="3114A002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CCEA9E4" w14:textId="14635386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BDD02D5" w14:textId="2E92EC53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5868423" w14:textId="2FB1857E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4082EC6" w14:textId="0916F8D5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F26A8C1" w14:textId="0BA15742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C1ED11E" w14:paraId="0154BD62" w14:textId="77777777" w:rsidTr="5C1ED11E">
        <w:trPr>
          <w:trHeight w:val="30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6FB045D5" w14:textId="6A674CD1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DI</w:t>
            </w:r>
          </w:p>
        </w:tc>
        <w:tc>
          <w:tcPr>
            <w:tcW w:w="1233" w:type="dxa"/>
            <w:tcMar>
              <w:left w:w="105" w:type="dxa"/>
              <w:right w:w="105" w:type="dxa"/>
            </w:tcMar>
          </w:tcPr>
          <w:p w14:paraId="30D7E1AC" w14:textId="2314DC1C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eck Depression Inventory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4D73DD37" w14:textId="0E0EA10C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00D17295" w14:textId="15B50801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eck et al. (1996)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</w:tcPr>
          <w:p w14:paraId="6AA62857" w14:textId="1818325E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the severity of depression in adults and adolescents</w:t>
            </w:r>
          </w:p>
        </w:tc>
        <w:tc>
          <w:tcPr>
            <w:tcW w:w="795" w:type="dxa"/>
            <w:tcMar>
              <w:left w:w="105" w:type="dxa"/>
              <w:right w:w="105" w:type="dxa"/>
            </w:tcMar>
          </w:tcPr>
          <w:p w14:paraId="6F523B9D" w14:textId="5AAA1E61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6DD4BD71" w14:textId="168CBD41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6FCBE69E" w14:textId="43621A5C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CADEE73" w14:textId="56C78B17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6A6DA67A" w14:textId="62DBA657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050B142B" w14:textId="211248A0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06F01F74" w14:textId="13EB11CC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  <w:tcMar>
              <w:left w:w="105" w:type="dxa"/>
              <w:right w:w="105" w:type="dxa"/>
            </w:tcMar>
          </w:tcPr>
          <w:p w14:paraId="013CD375" w14:textId="4B4ADA90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C1ED11E" w14:paraId="6D200219" w14:textId="77777777" w:rsidTr="5C1ED11E">
        <w:trPr>
          <w:trHeight w:val="300"/>
        </w:trPr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FFE9518" w14:textId="026B918A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DI-SF</w:t>
            </w:r>
          </w:p>
        </w:tc>
        <w:tc>
          <w:tcPr>
            <w:tcW w:w="123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ADB95DD" w14:textId="5DE3E985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eck Depression Inventory -Short Form</w:t>
            </w:r>
          </w:p>
        </w:tc>
        <w:tc>
          <w:tcPr>
            <w:tcW w:w="129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54DE6AC" w14:textId="3A1E633C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751E9BA" w14:textId="2489253E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‌</w:t>
            </w:r>
            <w:proofErr w:type="spellStart"/>
            <w:proofErr w:type="gramStart"/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Furlanetto,et</w:t>
            </w:r>
            <w:proofErr w:type="spellEnd"/>
            <w:proofErr w:type="gramEnd"/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 al. (2005). </w:t>
            </w:r>
            <w:hyperlink r:id="rId5">
              <w:proofErr w:type="gramStart"/>
              <w:r w:rsidRPr="5C1ED11E">
                <w:rPr>
                  <w:rFonts w:ascii="Calibri" w:eastAsia="Calibri" w:hAnsi="Calibri" w:cs="Calibri"/>
                  <w:color w:val="000000" w:themeColor="text1"/>
                  <w:sz w:val="20"/>
                  <w:szCs w:val="20"/>
                  <w:u w:val="single"/>
                  <w:lang w:val="fr-FR"/>
                </w:rPr>
                <w:t>DOI:</w:t>
              </w:r>
              <w:proofErr w:type="gramEnd"/>
              <w:r w:rsidRPr="5C1ED11E">
                <w:rPr>
                  <w:rFonts w:ascii="Calibri" w:eastAsia="Calibri" w:hAnsi="Calibri" w:cs="Calibri"/>
                  <w:color w:val="000000" w:themeColor="text1"/>
                  <w:sz w:val="20"/>
                  <w:szCs w:val="20"/>
                  <w:u w:val="single"/>
                  <w:lang w:val="fr-FR"/>
                </w:rPr>
                <w:t xml:space="preserve"> 10.1016/j.jad.2004.12.011</w:t>
              </w:r>
            </w:hyperlink>
          </w:p>
        </w:tc>
        <w:tc>
          <w:tcPr>
            <w:tcW w:w="208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7F26D4C" w14:textId="6DE999BE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the severity of depression in adults and adolescents</w:t>
            </w:r>
          </w:p>
        </w:tc>
        <w:tc>
          <w:tcPr>
            <w:tcW w:w="79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1576CDB" w14:textId="077698A9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AC1C6CF" w14:textId="67A18658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9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DA4E62E" w14:textId="21286E5C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E51BF9E" w14:textId="4FF81B8B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CE84A42" w14:textId="18A99BBC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6B227D0" w14:textId="5378BF4D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FC77B27" w14:textId="50702FD8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7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B5E8C47" w14:textId="505405A1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C1ED11E" w14:paraId="1CB7ECE2" w14:textId="77777777" w:rsidTr="5C1ED11E">
        <w:trPr>
          <w:trHeight w:val="30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49615109" w14:textId="66A624B2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AD-7</w:t>
            </w:r>
          </w:p>
        </w:tc>
        <w:tc>
          <w:tcPr>
            <w:tcW w:w="1233" w:type="dxa"/>
            <w:tcMar>
              <w:left w:w="105" w:type="dxa"/>
              <w:right w:w="105" w:type="dxa"/>
            </w:tcMar>
          </w:tcPr>
          <w:p w14:paraId="5669633A" w14:textId="030206AA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eneralised Anxiety Disorder Scale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61D324C6" w14:textId="697DB124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nxiety disorders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08F05EAE" w14:textId="7481DD70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Spitzer et al. (2006). </w:t>
            </w:r>
            <w:proofErr w:type="gramStart"/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DOI:</w:t>
            </w:r>
            <w:proofErr w:type="gramEnd"/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hyperlink r:id="rId6">
              <w:r w:rsidRPr="5C1ED11E">
                <w:rPr>
                  <w:rFonts w:ascii="Calibri" w:eastAsia="Calibri" w:hAnsi="Calibri" w:cs="Calibri"/>
                  <w:color w:val="000000" w:themeColor="text1"/>
                  <w:sz w:val="20"/>
                  <w:szCs w:val="20"/>
                  <w:u w:val="single"/>
                  <w:lang w:val="fr-FR"/>
                </w:rPr>
                <w:t>10.1001/archinte.166.10.1092</w:t>
              </w:r>
              <w:r>
                <w:br/>
              </w:r>
            </w:hyperlink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>
              <w:br/>
            </w: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‌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</w:tcPr>
          <w:p w14:paraId="7D3BA1D8" w14:textId="048C6F42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identify probable cases of Generalized Anxiety Disorder and assess symptom severity</w:t>
            </w:r>
          </w:p>
        </w:tc>
        <w:tc>
          <w:tcPr>
            <w:tcW w:w="795" w:type="dxa"/>
            <w:tcMar>
              <w:left w:w="105" w:type="dxa"/>
              <w:right w:w="105" w:type="dxa"/>
            </w:tcMar>
          </w:tcPr>
          <w:p w14:paraId="70F84B74" w14:textId="2377F6C2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2DE3EF70" w14:textId="6CBCEACB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661C12AC" w14:textId="5E834768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2882CB3F" w14:textId="6D0F4958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 weeks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1B7B4993" w14:textId="2B793199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469E3AFA" w14:textId="30B3AC9A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2C276E17" w14:textId="09D253A4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72" w:type="dxa"/>
            <w:tcMar>
              <w:left w:w="105" w:type="dxa"/>
              <w:right w:w="105" w:type="dxa"/>
            </w:tcMar>
          </w:tcPr>
          <w:p w14:paraId="35DF2EE5" w14:textId="154B6084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C1ED11E" w14:paraId="58122053" w14:textId="77777777" w:rsidTr="5C1ED11E">
        <w:trPr>
          <w:trHeight w:val="300"/>
        </w:trPr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E00BE2E" w14:textId="44BF54CE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DS-SF</w:t>
            </w:r>
          </w:p>
        </w:tc>
        <w:tc>
          <w:tcPr>
            <w:tcW w:w="123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00C8348" w14:textId="229AB193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eriatric Depression Scale - Short Form</w:t>
            </w:r>
          </w:p>
        </w:tc>
        <w:tc>
          <w:tcPr>
            <w:tcW w:w="129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884B06D" w14:textId="1CBBA70C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nxiety and depression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BFF851B" w14:textId="54AFC4B5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Lesher &amp; Berryhill (1994). DOI: </w:t>
            </w:r>
            <w:hyperlink r:id="rId7">
              <w:r w:rsidRPr="5C1ED11E">
                <w:rPr>
                  <w:rFonts w:ascii="Calibri" w:eastAsia="Calibri" w:hAnsi="Calibri" w:cs="Calibri"/>
                  <w:color w:val="000000" w:themeColor="text1"/>
                  <w:sz w:val="20"/>
                  <w:szCs w:val="20"/>
                  <w:u w:val="single"/>
                  <w:lang w:val="en-GB"/>
                </w:rPr>
                <w:t>10.1002/1097-4679(199403)50:2%3C256::aid-jclp2270500218%3E3.0.co;2-e</w:t>
              </w:r>
            </w:hyperlink>
          </w:p>
        </w:tc>
        <w:tc>
          <w:tcPr>
            <w:tcW w:w="208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D609A3C" w14:textId="5B510940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screen for depression in frail community-dwelling older populations</w:t>
            </w:r>
          </w:p>
        </w:tc>
        <w:tc>
          <w:tcPr>
            <w:tcW w:w="79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2315DC5" w14:textId="154EF51B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EFF0107" w14:textId="68B6EDC6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9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0E4D9A7" w14:textId="19D968F9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ichotomous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673A043" w14:textId="09C273F0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71E7DC7" w14:textId="2065B8F5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E1D403B" w14:textId="4ED61000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9B27777" w14:textId="5D9ED963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7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A7EB9A5" w14:textId="3E8F9458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C1ED11E" w14:paraId="1AF5A4BD" w14:textId="77777777" w:rsidTr="5C1ED11E">
        <w:trPr>
          <w:trHeight w:val="30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3A1F7462" w14:textId="4BFBF509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HADS</w:t>
            </w:r>
          </w:p>
        </w:tc>
        <w:tc>
          <w:tcPr>
            <w:tcW w:w="1233" w:type="dxa"/>
            <w:tcMar>
              <w:left w:w="105" w:type="dxa"/>
              <w:right w:w="105" w:type="dxa"/>
            </w:tcMar>
          </w:tcPr>
          <w:p w14:paraId="35244671" w14:textId="57378756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Hospital Anxiety and Depression Scale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67BE1394" w14:textId="24F16432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nxiety and depression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5320391A" w14:textId="46577DCA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Zigmond &amp; Snaith (1983). 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</w:tcPr>
          <w:p w14:paraId="76C5930A" w14:textId="13B67E64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detect states of anxiety and depression</w:t>
            </w:r>
          </w:p>
        </w:tc>
        <w:tc>
          <w:tcPr>
            <w:tcW w:w="795" w:type="dxa"/>
            <w:tcMar>
              <w:left w:w="105" w:type="dxa"/>
              <w:right w:w="105" w:type="dxa"/>
            </w:tcMar>
          </w:tcPr>
          <w:p w14:paraId="04C62C54" w14:textId="43C955C3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6A562F4D" w14:textId="6F3E7A55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31D2A8E9" w14:textId="6E27654F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29367EE0" w14:textId="744C777A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6CA40061" w14:textId="76483067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499BC924" w14:textId="2F720A32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65788A5D" w14:textId="21BBC576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72" w:type="dxa"/>
            <w:tcMar>
              <w:left w:w="105" w:type="dxa"/>
              <w:right w:w="105" w:type="dxa"/>
            </w:tcMar>
          </w:tcPr>
          <w:p w14:paraId="6E43FDC9" w14:textId="13F5CBCF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C1ED11E" w14:paraId="0A064B92" w14:textId="77777777" w:rsidTr="5C1ED11E">
        <w:trPr>
          <w:trHeight w:val="300"/>
        </w:trPr>
        <w:tc>
          <w:tcPr>
            <w:tcW w:w="93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4E56982" w14:textId="3CE04C32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HQ-9</w:t>
            </w:r>
          </w:p>
        </w:tc>
        <w:tc>
          <w:tcPr>
            <w:tcW w:w="123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A85569F" w14:textId="1BC08662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atient Health Questionnaire- 9 Item</w:t>
            </w:r>
          </w:p>
        </w:tc>
        <w:tc>
          <w:tcPr>
            <w:tcW w:w="129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830037" w14:textId="28A80FDD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452CDE0" w14:textId="5796ABEB" w:rsidR="5C1ED11E" w:rsidRDefault="5C1ED11E" w:rsidP="5C1ED11E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t>Kroenke et al. (2001) DOI: 10.1046/j.1525-1497.</w:t>
            </w:r>
            <w:proofErr w:type="gramStart"/>
            <w:r w:rsidRPr="5C1ED11E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t>2001.016009606.x</w:t>
            </w:r>
            <w:proofErr w:type="gramEnd"/>
          </w:p>
        </w:tc>
        <w:tc>
          <w:tcPr>
            <w:tcW w:w="208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B77A15F" w14:textId="29129935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depression severity and to diagnose depressive disorders</w:t>
            </w:r>
          </w:p>
        </w:tc>
        <w:tc>
          <w:tcPr>
            <w:tcW w:w="79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6834132" w14:textId="59E159B1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800AF69" w14:textId="2BDBCB69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9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E2FE6C8" w14:textId="7C027721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EF1A937" w14:textId="0B6B8899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 weeks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4A6C280" w14:textId="52651A41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63BA454" w14:textId="1BC0356E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30D2D81" w14:textId="1EB9C5F5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7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7E168B0" w14:textId="0D270CA6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C1ED11E" w14:paraId="6025FFE1" w14:textId="77777777" w:rsidTr="5C1ED11E">
        <w:trPr>
          <w:trHeight w:val="30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5E62861D" w14:textId="0EA7543E" w:rsidR="5C1ED11E" w:rsidRDefault="5C1ED11E" w:rsidP="5C1ED11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TAI</w:t>
            </w:r>
          </w:p>
        </w:tc>
        <w:tc>
          <w:tcPr>
            <w:tcW w:w="1233" w:type="dxa"/>
            <w:tcMar>
              <w:left w:w="105" w:type="dxa"/>
              <w:right w:w="105" w:type="dxa"/>
            </w:tcMar>
          </w:tcPr>
          <w:p w14:paraId="189D8391" w14:textId="08777524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pielberger State-Trait Anxiety Inventory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14:paraId="0E0A8700" w14:textId="55B62474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nxiety disorders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03F287D1" w14:textId="712AA4A7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Spielberger, et al (1983). 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</w:tcPr>
          <w:p w14:paraId="357FF0BE" w14:textId="4650A409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anxiety in adults</w:t>
            </w:r>
          </w:p>
        </w:tc>
        <w:tc>
          <w:tcPr>
            <w:tcW w:w="795" w:type="dxa"/>
            <w:tcMar>
              <w:left w:w="105" w:type="dxa"/>
              <w:right w:w="105" w:type="dxa"/>
            </w:tcMar>
          </w:tcPr>
          <w:p w14:paraId="319139AA" w14:textId="13D1CCD7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4EAD7F09" w14:textId="610E5635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24ABDB96" w14:textId="1DEFF7F8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065E953" w14:textId="2E76BFE8" w:rsidR="5C1ED11E" w:rsidRDefault="5C1ED11E" w:rsidP="5C1ED11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2B165BFE" w14:textId="71C066CA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4DF01237" w14:textId="16296211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7BB9629E" w14:textId="7C687985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72" w:type="dxa"/>
            <w:tcMar>
              <w:left w:w="105" w:type="dxa"/>
              <w:right w:w="105" w:type="dxa"/>
            </w:tcMar>
          </w:tcPr>
          <w:p w14:paraId="4470D754" w14:textId="52878755" w:rsidR="5C1ED11E" w:rsidRDefault="5C1ED11E" w:rsidP="5C1ED11E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C1ED11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</w:tbl>
    <w:p w14:paraId="1C9E0F2A" w14:textId="7706C72F" w:rsidR="00BF2BE1" w:rsidRDefault="7C59F48E" w:rsidP="5C1ED11E">
      <w:pPr>
        <w:spacing w:after="0" w:line="240" w:lineRule="auto"/>
        <w:rPr>
          <w:rFonts w:ascii="Aptos" w:eastAsia="Aptos" w:hAnsi="Aptos" w:cs="Aptos"/>
          <w:color w:val="000000" w:themeColor="text1"/>
          <w:sz w:val="20"/>
          <w:szCs w:val="20"/>
        </w:rPr>
      </w:pPr>
      <w:r w:rsidRPr="5C1ED11E">
        <w:rPr>
          <w:rFonts w:ascii="Aptos" w:eastAsia="Aptos" w:hAnsi="Aptos" w:cs="Aptos"/>
          <w:color w:val="000000" w:themeColor="text1"/>
          <w:sz w:val="20"/>
          <w:szCs w:val="20"/>
          <w:lang w:val="en-GB"/>
        </w:rPr>
        <w:t>* Alternative terms or abbreviations for instrument</w:t>
      </w:r>
    </w:p>
    <w:p w14:paraId="1970D1DC" w14:textId="76A583BF" w:rsidR="00BF2BE1" w:rsidRDefault="7C59F48E" w:rsidP="5C1ED11E">
      <w:pPr>
        <w:spacing w:after="0" w:line="240" w:lineRule="auto"/>
        <w:rPr>
          <w:rFonts w:ascii="Aptos" w:eastAsia="Aptos" w:hAnsi="Aptos" w:cs="Aptos"/>
          <w:color w:val="000000" w:themeColor="text1"/>
          <w:sz w:val="20"/>
          <w:szCs w:val="20"/>
        </w:rPr>
      </w:pPr>
      <w:r w:rsidRPr="5C1ED11E">
        <w:rPr>
          <w:rFonts w:ascii="Aptos" w:eastAsia="Aptos" w:hAnsi="Aptos" w:cs="Aptos"/>
          <w:color w:val="000000" w:themeColor="text1"/>
          <w:sz w:val="20"/>
          <w:szCs w:val="20"/>
          <w:lang w:val="en-GB"/>
        </w:rPr>
        <w:t>** Response categories - Likert: categorical/continuous data; NRS: numerical rating scale, continuous data; Dichotomous: categorical data, Yes/No responses; Nominal: categorical data, 3+ response options; VAS: visual analogue scale, continuous data; Free text: textual data</w:t>
      </w:r>
    </w:p>
    <w:p w14:paraId="2C078E63" w14:textId="284BB9A1" w:rsidR="00BF2BE1" w:rsidRDefault="00BF2BE1"/>
    <w:sectPr w:rsidR="00BF2BE1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CC661DD"/>
    <w:rsid w:val="00BF2BE1"/>
    <w:rsid w:val="00DD73AF"/>
    <w:rsid w:val="00DF715F"/>
    <w:rsid w:val="14AC8815"/>
    <w:rsid w:val="17666DA5"/>
    <w:rsid w:val="2D211ABE"/>
    <w:rsid w:val="386E44D2"/>
    <w:rsid w:val="3CC661DD"/>
    <w:rsid w:val="5C1ED11E"/>
    <w:rsid w:val="703A7F37"/>
    <w:rsid w:val="7C59F48E"/>
    <w:rsid w:val="7D9D3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4DF6A"/>
  <w15:chartTrackingRefBased/>
  <w15:docId w15:val="{BA7E8EE6-FE4A-47B8-B150-9E8FC08BC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02/1097-4679(199403)50:2%3C256::aid-jclp2270500218%3E3.0.co;2-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1/archinte.166.10.1092" TargetMode="External"/><Relationship Id="rId5" Type="http://schemas.openxmlformats.org/officeDocument/2006/relationships/hyperlink" Target="https://doi.org/10.1016/j.jad.2004.12.011" TargetMode="External"/><Relationship Id="rId4" Type="http://schemas.openxmlformats.org/officeDocument/2006/relationships/hyperlink" Target="https://doi.org/10.1037/0022-006X.56.6.893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hall, Georgie</dc:creator>
  <cp:keywords/>
  <dc:description/>
  <cp:lastModifiedBy>Forshall, Georgie</cp:lastModifiedBy>
  <cp:revision>2</cp:revision>
  <dcterms:created xsi:type="dcterms:W3CDTF">2025-07-23T13:55:00Z</dcterms:created>
  <dcterms:modified xsi:type="dcterms:W3CDTF">2025-07-23T13:55:00Z</dcterms:modified>
</cp:coreProperties>
</file>